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CC9F2" w14:textId="48C15084" w:rsidR="005E4CAD" w:rsidRPr="005E4CAD" w:rsidRDefault="002600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</w:t>
      </w:r>
      <w:r w:rsidR="005E4CAD" w:rsidRPr="005E4CA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</w:t>
      </w:r>
      <w:r w:rsidR="005E4CAD" w:rsidRPr="005E4CAD">
        <w:rPr>
          <w:rFonts w:ascii="Times New Roman" w:hAnsi="Times New Roman" w:cs="Times New Roman"/>
          <w:sz w:val="24"/>
        </w:rPr>
        <w:t>ile.</w:t>
      </w:r>
      <w:bookmarkStart w:id="0" w:name="_Hlk138864411"/>
      <w:r w:rsidR="005E4CAD" w:rsidRPr="005E4CAD">
        <w:rPr>
          <w:rFonts w:ascii="Times New Roman" w:hAnsi="Times New Roman" w:cs="Times New Roman"/>
          <w:sz w:val="24"/>
        </w:rPr>
        <w:t xml:space="preserve"> </w:t>
      </w:r>
      <w:r w:rsidR="005E4CAD" w:rsidRPr="005E4CAD">
        <w:rPr>
          <w:rFonts w:ascii="Times New Roman" w:eastAsia="宋体" w:hAnsi="Times New Roman" w:cs="Times New Roman"/>
          <w:sz w:val="24"/>
          <w:shd w:val="clear" w:color="auto" w:fill="FFFFFF"/>
        </w:rPr>
        <w:t>Sensitivity analysis</w:t>
      </w:r>
      <w:bookmarkEnd w:id="0"/>
    </w:p>
    <w:p w14:paraId="327027EC" w14:textId="70D2C998" w:rsidR="00C51F60" w:rsidRPr="005E4CAD" w:rsidRDefault="00F678A3">
      <w:pPr>
        <w:rPr>
          <w:rFonts w:ascii="Times New Roman" w:hAnsi="Times New Roman" w:cs="Times New Roman"/>
          <w:sz w:val="24"/>
        </w:rPr>
      </w:pPr>
      <w:r w:rsidRPr="005E4CA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2997893" wp14:editId="54B34E15">
            <wp:extent cx="4578350" cy="3258185"/>
            <wp:effectExtent l="0" t="0" r="8890" b="3175"/>
            <wp:docPr id="1" name="图片 1" descr="Sensitivity analysis for MA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analysis for MA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835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84B0D" w14:textId="77777777" w:rsidR="00C51F60" w:rsidRPr="005E4CAD" w:rsidRDefault="00F678A3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5E4CAD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Figure S1. </w:t>
      </w:r>
      <w:bookmarkStart w:id="1" w:name="OLE_LINK6"/>
      <w:r w:rsidRPr="005E4CAD">
        <w:rPr>
          <w:rFonts w:ascii="Times New Roman" w:eastAsia="宋体" w:hAnsi="Times New Roman" w:cs="Times New Roman"/>
          <w:sz w:val="24"/>
          <w:shd w:val="clear" w:color="auto" w:fill="FFFFFF"/>
        </w:rPr>
        <w:t>Sensitivity analysis for the association of periodontal disease with the risk of major adverse cardiovascular events.</w:t>
      </w:r>
      <w:bookmarkEnd w:id="1"/>
    </w:p>
    <w:p w14:paraId="2023DBAF" w14:textId="77777777" w:rsidR="00C51F60" w:rsidRPr="005E4CAD" w:rsidRDefault="00C51F60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1AAF97A0" w14:textId="77777777" w:rsidR="00C51F60" w:rsidRPr="005E4CAD" w:rsidRDefault="00F678A3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5E4CAD">
        <w:rPr>
          <w:rFonts w:ascii="Times New Roman" w:eastAsia="宋体" w:hAnsi="Times New Roman" w:cs="Times New Roman"/>
          <w:noProof/>
          <w:sz w:val="24"/>
          <w:shd w:val="clear" w:color="auto" w:fill="FFFFFF"/>
        </w:rPr>
        <w:drawing>
          <wp:inline distT="0" distB="0" distL="114300" distR="114300" wp14:anchorId="7DC75BB0" wp14:editId="64155A88">
            <wp:extent cx="5272405" cy="3514725"/>
            <wp:effectExtent l="0" t="0" r="635" b="5715"/>
            <wp:docPr id="2" name="图片 2" descr="Sensitivity analysis for C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analysis for CH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8A0CD" w14:textId="77777777" w:rsidR="00C51F60" w:rsidRPr="005E4CAD" w:rsidRDefault="00F678A3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5E4CAD">
        <w:rPr>
          <w:rFonts w:ascii="Times New Roman" w:eastAsia="宋体" w:hAnsi="Times New Roman" w:cs="Times New Roman"/>
          <w:sz w:val="24"/>
          <w:shd w:val="clear" w:color="auto" w:fill="FFFFFF"/>
        </w:rPr>
        <w:t>Figure S2. Sensitivity analysis for the association of periodontal disease with the risk of coronary heart disease.</w:t>
      </w:r>
    </w:p>
    <w:p w14:paraId="2C1DC3D9" w14:textId="77777777" w:rsidR="00C51F60" w:rsidRPr="005E4CAD" w:rsidRDefault="00C51F60">
      <w:pPr>
        <w:rPr>
          <w:rFonts w:ascii="Times New Roman" w:hAnsi="Times New Roman" w:cs="Times New Roman"/>
          <w:sz w:val="24"/>
        </w:rPr>
      </w:pPr>
    </w:p>
    <w:p w14:paraId="0CEF1A7A" w14:textId="77777777" w:rsidR="00C51F60" w:rsidRPr="005E4CAD" w:rsidRDefault="00F678A3">
      <w:pPr>
        <w:rPr>
          <w:rFonts w:ascii="Times New Roman" w:hAnsi="Times New Roman" w:cs="Times New Roman"/>
          <w:sz w:val="24"/>
        </w:rPr>
      </w:pPr>
      <w:r w:rsidRPr="005E4CAD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223F0D51" wp14:editId="67EEA434">
            <wp:extent cx="5272405" cy="3514725"/>
            <wp:effectExtent l="0" t="0" r="635" b="5715"/>
            <wp:docPr id="3" name="图片 3" descr="Sensitivity analysis for 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analysis for M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7681A" w14:textId="77777777" w:rsidR="00C51F60" w:rsidRPr="005E4CAD" w:rsidRDefault="00F678A3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5E4CAD">
        <w:rPr>
          <w:rFonts w:ascii="Times New Roman" w:eastAsia="宋体" w:hAnsi="Times New Roman" w:cs="Times New Roman"/>
          <w:sz w:val="24"/>
          <w:shd w:val="clear" w:color="auto" w:fill="FFFFFF"/>
        </w:rPr>
        <w:t>Figure S3. Sensitivity analysis for the association of periodontal disease with the risk of myocardial infraction.</w:t>
      </w:r>
    </w:p>
    <w:p w14:paraId="21C1869D" w14:textId="77777777" w:rsidR="00C51F60" w:rsidRPr="005E4CAD" w:rsidRDefault="00C51F60">
      <w:pPr>
        <w:rPr>
          <w:rFonts w:ascii="Times New Roman" w:hAnsi="Times New Roman" w:cs="Times New Roman"/>
          <w:sz w:val="24"/>
        </w:rPr>
      </w:pPr>
    </w:p>
    <w:p w14:paraId="1855EE5C" w14:textId="77777777" w:rsidR="00C51F60" w:rsidRPr="005E4CAD" w:rsidRDefault="00F678A3">
      <w:pPr>
        <w:rPr>
          <w:rFonts w:ascii="Times New Roman" w:hAnsi="Times New Roman" w:cs="Times New Roman"/>
          <w:sz w:val="24"/>
        </w:rPr>
      </w:pPr>
      <w:r w:rsidRPr="005E4CA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491E5F8B" wp14:editId="2D442C9E">
            <wp:extent cx="5272405" cy="3514725"/>
            <wp:effectExtent l="0" t="0" r="635" b="5715"/>
            <wp:docPr id="4" name="图片 4" descr="Sensitivity analysis for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nsitivity analysis for strok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5F12D" w14:textId="77777777" w:rsidR="00C51F60" w:rsidRPr="005E4CAD" w:rsidRDefault="00F678A3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5E4CAD">
        <w:rPr>
          <w:rFonts w:ascii="Times New Roman" w:eastAsia="宋体" w:hAnsi="Times New Roman" w:cs="Times New Roman"/>
          <w:sz w:val="24"/>
          <w:shd w:val="clear" w:color="auto" w:fill="FFFFFF"/>
        </w:rPr>
        <w:t>Figure S4. Sensitivity analysis for the association of periodontal disease with the risk of stroke.</w:t>
      </w:r>
    </w:p>
    <w:p w14:paraId="00221635" w14:textId="77777777" w:rsidR="00C51F60" w:rsidRPr="005E4CAD" w:rsidRDefault="00C51F60">
      <w:pPr>
        <w:rPr>
          <w:rFonts w:ascii="Times New Roman" w:hAnsi="Times New Roman" w:cs="Times New Roman"/>
          <w:sz w:val="24"/>
        </w:rPr>
      </w:pPr>
    </w:p>
    <w:p w14:paraId="36BA8DFA" w14:textId="77777777" w:rsidR="00C51F60" w:rsidRPr="005E4CAD" w:rsidRDefault="00F678A3">
      <w:pPr>
        <w:rPr>
          <w:rFonts w:ascii="Times New Roman" w:hAnsi="Times New Roman" w:cs="Times New Roman"/>
          <w:sz w:val="24"/>
        </w:rPr>
      </w:pPr>
      <w:r w:rsidRPr="005E4CAD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2B706A10" wp14:editId="12A1B84A">
            <wp:extent cx="5272405" cy="3514725"/>
            <wp:effectExtent l="0" t="0" r="635" b="5715"/>
            <wp:docPr id="5" name="图片 5" descr="Sensitivity analysis for cardiac dea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analysis for cardiac deat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5756E" w14:textId="77777777" w:rsidR="00C51F60" w:rsidRPr="005E4CAD" w:rsidRDefault="00F678A3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5E4CAD">
        <w:rPr>
          <w:rFonts w:ascii="Times New Roman" w:eastAsia="宋体" w:hAnsi="Times New Roman" w:cs="Times New Roman"/>
          <w:sz w:val="24"/>
          <w:shd w:val="clear" w:color="auto" w:fill="FFFFFF"/>
        </w:rPr>
        <w:t>Figure S5. Sensitivity analysis for the association of periodontal disease with the risk of cardiac death.</w:t>
      </w:r>
    </w:p>
    <w:p w14:paraId="56D6DB5F" w14:textId="77777777" w:rsidR="00C51F60" w:rsidRPr="005E4CAD" w:rsidRDefault="00C51F60">
      <w:pPr>
        <w:rPr>
          <w:rFonts w:ascii="Times New Roman" w:hAnsi="Times New Roman" w:cs="Times New Roman"/>
          <w:sz w:val="24"/>
        </w:rPr>
      </w:pPr>
    </w:p>
    <w:p w14:paraId="0BAAA042" w14:textId="77777777" w:rsidR="00C51F60" w:rsidRPr="005E4CAD" w:rsidRDefault="00F678A3">
      <w:pPr>
        <w:rPr>
          <w:rFonts w:ascii="Times New Roman" w:hAnsi="Times New Roman" w:cs="Times New Roman"/>
          <w:sz w:val="24"/>
        </w:rPr>
      </w:pPr>
      <w:r w:rsidRPr="005E4CA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6127A581" wp14:editId="49052FA9">
            <wp:extent cx="4620895" cy="3496310"/>
            <wp:effectExtent l="0" t="0" r="12065" b="8890"/>
            <wp:docPr id="6" name="图片 6" descr="Sensitivity analysis for all-cause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ensitivity analysis for all-cause mortality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2089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2C82A" w14:textId="77777777" w:rsidR="00C51F60" w:rsidRPr="005E4CAD" w:rsidRDefault="00F678A3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5E4CAD">
        <w:rPr>
          <w:rFonts w:ascii="Times New Roman" w:eastAsia="宋体" w:hAnsi="Times New Roman" w:cs="Times New Roman"/>
          <w:sz w:val="24"/>
          <w:shd w:val="clear" w:color="auto" w:fill="FFFFFF"/>
        </w:rPr>
        <w:t>Figure S6. Sensitivity analysis for the association of periodontal disease with the risk of all-cause mortality.</w:t>
      </w:r>
    </w:p>
    <w:p w14:paraId="5055B1F9" w14:textId="77777777" w:rsidR="00C51F60" w:rsidRPr="005E4CAD" w:rsidRDefault="00C51F60">
      <w:pPr>
        <w:rPr>
          <w:rFonts w:ascii="Times New Roman" w:hAnsi="Times New Roman" w:cs="Times New Roman"/>
          <w:sz w:val="24"/>
        </w:rPr>
      </w:pPr>
    </w:p>
    <w:sectPr w:rsidR="00C51F60" w:rsidRPr="005E4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4F187" w14:textId="77777777" w:rsidR="004213B9" w:rsidRDefault="004213B9" w:rsidP="005E4CAD">
      <w:r>
        <w:separator/>
      </w:r>
    </w:p>
  </w:endnote>
  <w:endnote w:type="continuationSeparator" w:id="0">
    <w:p w14:paraId="2EE4CB77" w14:textId="77777777" w:rsidR="004213B9" w:rsidRDefault="004213B9" w:rsidP="005E4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DB6FE" w14:textId="77777777" w:rsidR="004213B9" w:rsidRDefault="004213B9" w:rsidP="005E4CAD">
      <w:r>
        <w:separator/>
      </w:r>
    </w:p>
  </w:footnote>
  <w:footnote w:type="continuationSeparator" w:id="0">
    <w:p w14:paraId="45883BC3" w14:textId="77777777" w:rsidR="004213B9" w:rsidRDefault="004213B9" w:rsidP="005E4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yMzNkOWQ2YjA0Yzg2MWFlOGVlNjg4ZTZjNWZhM2IifQ=="/>
  </w:docVars>
  <w:rsids>
    <w:rsidRoot w:val="00C51F60"/>
    <w:rsid w:val="0026001D"/>
    <w:rsid w:val="004213B9"/>
    <w:rsid w:val="005E4CAD"/>
    <w:rsid w:val="00C51F60"/>
    <w:rsid w:val="00F678A3"/>
    <w:rsid w:val="4BC8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3A2467"/>
  <w15:docId w15:val="{247717DB-8897-4634-8927-5CFFDDC4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E4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E4CAD"/>
    <w:rPr>
      <w:kern w:val="2"/>
      <w:sz w:val="18"/>
      <w:szCs w:val="18"/>
    </w:rPr>
  </w:style>
  <w:style w:type="paragraph" w:styleId="a5">
    <w:name w:val="footer"/>
    <w:basedOn w:val="a"/>
    <w:link w:val="a6"/>
    <w:rsid w:val="005E4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E4CA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</Words>
  <Characters>620</Characters>
  <Application>Microsoft Office Word</Application>
  <DocSecurity>0</DocSecurity>
  <Lines>5</Lines>
  <Paragraphs>1</Paragraphs>
  <ScaleCrop>false</ScaleCrop>
  <Company>sysin.org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-User</cp:lastModifiedBy>
  <cp:revision>3</cp:revision>
  <dcterms:created xsi:type="dcterms:W3CDTF">2014-10-29T12:08:00Z</dcterms:created>
  <dcterms:modified xsi:type="dcterms:W3CDTF">2023-06-2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37AA14669B44EBA68B523D431A59D3_12</vt:lpwstr>
  </property>
</Properties>
</file>